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26DD" w:rsidRPr="009F26DD" w:rsidRDefault="00851366" w:rsidP="009F26DD">
      <w:pPr>
        <w:rPr>
          <w:rFonts w:asciiTheme="majorHAnsi" w:hAnsiTheme="majorHAnsi" w:cstheme="majorHAnsi"/>
          <w:b/>
          <w:sz w:val="24"/>
          <w:szCs w:val="24"/>
        </w:rPr>
      </w:pPr>
      <w:r>
        <w:rPr>
          <w:rFonts w:asciiTheme="majorHAnsi" w:hAnsiTheme="majorHAnsi" w:cstheme="majorHAnsi"/>
          <w:b/>
          <w:sz w:val="24"/>
          <w:szCs w:val="24"/>
        </w:rPr>
        <w:t>Additional file</w:t>
      </w:r>
      <w:r w:rsidR="009F26DD" w:rsidRPr="009F26DD">
        <w:rPr>
          <w:rFonts w:asciiTheme="majorHAnsi" w:hAnsiTheme="majorHAnsi" w:cstheme="majorHAnsi"/>
          <w:b/>
          <w:sz w:val="24"/>
          <w:szCs w:val="24"/>
        </w:rPr>
        <w:t xml:space="preserve"> 1</w:t>
      </w:r>
      <w:r w:rsidR="006A1ED1">
        <w:rPr>
          <w:rFonts w:asciiTheme="majorHAnsi" w:hAnsiTheme="majorHAnsi" w:cstheme="majorHAnsi"/>
          <w:b/>
          <w:sz w:val="24"/>
          <w:szCs w:val="24"/>
        </w:rPr>
        <w:t xml:space="preserve">. </w:t>
      </w:r>
      <w:r w:rsidR="006A1ED1" w:rsidRPr="006A1ED1">
        <w:rPr>
          <w:rFonts w:asciiTheme="majorHAnsi" w:hAnsiTheme="majorHAnsi" w:cstheme="majorHAnsi"/>
          <w:b/>
          <w:sz w:val="24"/>
          <w:szCs w:val="24"/>
        </w:rPr>
        <w:t>Primer sequences used f</w:t>
      </w:r>
      <w:bookmarkStart w:id="0" w:name="_GoBack"/>
      <w:bookmarkEnd w:id="0"/>
      <w:r w:rsidR="006A1ED1" w:rsidRPr="006A1ED1">
        <w:rPr>
          <w:rFonts w:asciiTheme="majorHAnsi" w:hAnsiTheme="majorHAnsi" w:cstheme="majorHAnsi"/>
          <w:b/>
          <w:sz w:val="24"/>
          <w:szCs w:val="24"/>
        </w:rPr>
        <w:t>or qRT-PCR.</w:t>
      </w:r>
    </w:p>
    <w:p w:rsidR="009F26DD" w:rsidRPr="006C2AF8" w:rsidRDefault="009F26DD"/>
    <w:tbl>
      <w:tblPr>
        <w:tblW w:w="9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0"/>
        <w:gridCol w:w="2200"/>
        <w:gridCol w:w="1360"/>
        <w:gridCol w:w="4900"/>
      </w:tblGrid>
      <w:tr w:rsidR="00220DB4" w:rsidRPr="00220DB4" w:rsidTr="00220DB4">
        <w:trPr>
          <w:trHeight w:val="264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DB4" w:rsidRPr="00220DB4" w:rsidRDefault="00220DB4" w:rsidP="00220DB4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220DB4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DB4" w:rsidRPr="00220DB4" w:rsidRDefault="00752B2A" w:rsidP="00220DB4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>GenB</w:t>
            </w:r>
            <w:r w:rsidR="00220DB4" w:rsidRPr="00220DB4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>ank Accessio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DB4" w:rsidRPr="00220DB4" w:rsidRDefault="00220DB4" w:rsidP="00220DB4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DB4" w:rsidRPr="00220DB4" w:rsidRDefault="00220DB4" w:rsidP="00220DB4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220DB4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>Primers  ( 5' - 3' )</w:t>
            </w:r>
          </w:p>
        </w:tc>
      </w:tr>
      <w:tr w:rsidR="00CF0B9E" w:rsidRPr="00220DB4" w:rsidTr="00CF0B9E">
        <w:trPr>
          <w:trHeight w:val="264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Cxcl10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CF0B9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K1569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20DB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3E3746" w:rsidRDefault="00CF0B9E" w:rsidP="00CF0B9E">
            <w:pPr>
              <w:widowControl/>
              <w:jc w:val="lef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E374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AAACGTCCCTCCCGTAACCAC</w:t>
            </w:r>
          </w:p>
        </w:tc>
      </w:tr>
      <w:tr w:rsidR="00CF0B9E" w:rsidRPr="00220DB4" w:rsidTr="00CF0B9E">
        <w:trPr>
          <w:trHeight w:val="264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20DB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3E3746" w:rsidRDefault="00CF0B9E" w:rsidP="00CF0B9E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E374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AGAGTCACAGACCCGTCCC</w:t>
            </w:r>
          </w:p>
        </w:tc>
      </w:tr>
      <w:tr w:rsidR="00CF0B9E" w:rsidRPr="00220DB4" w:rsidTr="00CF0B9E">
        <w:trPr>
          <w:trHeight w:val="264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Cyp4a14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CF0B9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M_0078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20DB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3E3746" w:rsidRDefault="00CF0B9E" w:rsidP="00CF0B9E">
            <w:pPr>
              <w:widowControl/>
              <w:jc w:val="lef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E374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GGACATCCTCTTGTTTGCCAG</w:t>
            </w:r>
          </w:p>
        </w:tc>
      </w:tr>
      <w:tr w:rsidR="00CF0B9E" w:rsidRPr="00220DB4" w:rsidTr="00CF0B9E">
        <w:trPr>
          <w:trHeight w:val="264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20DB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3E3746" w:rsidRDefault="00CF0B9E" w:rsidP="00CF0B9E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E374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CGCAGGTCCTCATCAGACA</w:t>
            </w:r>
          </w:p>
        </w:tc>
      </w:tr>
      <w:tr w:rsidR="00CF0B9E" w:rsidRPr="00220DB4" w:rsidTr="00CF0B9E">
        <w:trPr>
          <w:trHeight w:val="276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</w:pPr>
            <w:r w:rsidRPr="00220DB4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Gapdh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20DB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M_0080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20DB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B9E" w:rsidRPr="003E3746" w:rsidRDefault="00CF0B9E" w:rsidP="00CF0B9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3E374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TCTTAAAGAGACTGTGGGCATCAATCTCC</w:t>
            </w:r>
          </w:p>
        </w:tc>
      </w:tr>
      <w:tr w:rsidR="00CF0B9E" w:rsidRPr="00220DB4" w:rsidTr="00CF0B9E">
        <w:trPr>
          <w:trHeight w:val="264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20DB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B9E" w:rsidRPr="003E3746" w:rsidRDefault="00CF0B9E" w:rsidP="00CF0B9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3E374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GCGTTGTCCAAACAGAATCCACT</w:t>
            </w:r>
          </w:p>
        </w:tc>
      </w:tr>
      <w:tr w:rsidR="00CF0B9E" w:rsidRPr="00220DB4" w:rsidTr="004D08E5">
        <w:trPr>
          <w:trHeight w:val="264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Il18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20DB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M_0083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20DB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B9E" w:rsidRPr="003E3746" w:rsidRDefault="00CF0B9E" w:rsidP="00CF0B9E">
            <w:pPr>
              <w:widowControl/>
              <w:jc w:val="lef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3E374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GGACAAAGAAAGCCGCCTC</w:t>
            </w:r>
          </w:p>
        </w:tc>
      </w:tr>
      <w:tr w:rsidR="00CF0B9E" w:rsidRPr="00220DB4" w:rsidTr="004D08E5">
        <w:trPr>
          <w:trHeight w:val="264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20DB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B9E" w:rsidRPr="003E3746" w:rsidRDefault="00CF0B9E" w:rsidP="00CF0B9E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E3746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TCATTTCCTTGAAGTTGACGCAAGAGT</w:t>
            </w:r>
          </w:p>
        </w:tc>
      </w:tr>
      <w:tr w:rsidR="00CF0B9E" w:rsidRPr="00220DB4" w:rsidTr="00CF0B9E">
        <w:trPr>
          <w:trHeight w:val="264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i/>
                <w:iCs/>
                <w:kern w:val="0"/>
                <w:sz w:val="20"/>
                <w:szCs w:val="20"/>
              </w:rPr>
              <w:t>Itgam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CF0B9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M_0084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20DB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3E3746" w:rsidRDefault="00CF0B9E" w:rsidP="00CF0B9E">
            <w:pPr>
              <w:widowControl/>
              <w:jc w:val="lef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E374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CCAGAACCCGCTCACCAA</w:t>
            </w:r>
          </w:p>
        </w:tc>
      </w:tr>
      <w:tr w:rsidR="00CF0B9E" w:rsidRPr="00220DB4" w:rsidTr="00CF0B9E">
        <w:trPr>
          <w:trHeight w:val="264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20DB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3E3746" w:rsidRDefault="00CF0B9E" w:rsidP="00CF0B9E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E374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TCAGAGCCCCATGCCCTT</w:t>
            </w:r>
          </w:p>
        </w:tc>
      </w:tr>
      <w:tr w:rsidR="00CF0B9E" w:rsidRPr="00220DB4" w:rsidTr="006A57C5">
        <w:trPr>
          <w:trHeight w:val="264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Lrat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CF0B9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M_0236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20DB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3E3746" w:rsidRDefault="00CF0B9E" w:rsidP="00CF0B9E">
            <w:pPr>
              <w:widowControl/>
              <w:jc w:val="lef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E374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GAACCGTCCCTATGAAATCAGC</w:t>
            </w:r>
          </w:p>
        </w:tc>
      </w:tr>
      <w:tr w:rsidR="00CF0B9E" w:rsidRPr="00220DB4" w:rsidTr="006A57C5">
        <w:trPr>
          <w:trHeight w:val="264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20DB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3E3746" w:rsidRDefault="00CF0B9E" w:rsidP="00CF0B9E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E374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AAATGGGTCCGTGACACCT</w:t>
            </w:r>
          </w:p>
        </w:tc>
      </w:tr>
      <w:tr w:rsidR="00D01E62" w:rsidRPr="00220DB4" w:rsidTr="00CF0B9E">
        <w:trPr>
          <w:trHeight w:val="264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E62" w:rsidRPr="00220DB4" w:rsidRDefault="00D01E62" w:rsidP="00D01E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Mapk8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E62" w:rsidRPr="00220DB4" w:rsidRDefault="00D01E62" w:rsidP="00D01E6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01E62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M_0167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E62" w:rsidRPr="00220DB4" w:rsidRDefault="00D01E62" w:rsidP="00D01E6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20DB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E62" w:rsidRPr="003E3746" w:rsidRDefault="00D01E62" w:rsidP="00D01E62">
            <w:pPr>
              <w:widowControl/>
              <w:jc w:val="lef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E374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AGCCCTTACTGTTTGACCT</w:t>
            </w:r>
          </w:p>
        </w:tc>
      </w:tr>
      <w:tr w:rsidR="00D01E62" w:rsidRPr="00220DB4" w:rsidTr="00CF0B9E">
        <w:trPr>
          <w:trHeight w:val="264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E62" w:rsidRPr="00220DB4" w:rsidRDefault="00D01E62" w:rsidP="00D01E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E62" w:rsidRPr="00220DB4" w:rsidRDefault="00D01E62" w:rsidP="00D01E6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E62" w:rsidRPr="00220DB4" w:rsidRDefault="00D01E62" w:rsidP="00D01E6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20DB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E62" w:rsidRPr="003E3746" w:rsidRDefault="00D01E62" w:rsidP="00D01E62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E374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GTTTGCACTTCACATGCTT</w:t>
            </w:r>
          </w:p>
        </w:tc>
      </w:tr>
      <w:tr w:rsidR="00CF0B9E" w:rsidRPr="00220DB4" w:rsidTr="00CF0B9E">
        <w:trPr>
          <w:trHeight w:val="264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Notch1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F0B9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M_0087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20DB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3E3746" w:rsidRDefault="00CF0B9E" w:rsidP="00CF0B9E">
            <w:pPr>
              <w:widowControl/>
              <w:jc w:val="lef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E374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TCAAGCCCCTGAAGAATGCC</w:t>
            </w:r>
          </w:p>
        </w:tc>
      </w:tr>
      <w:tr w:rsidR="00CF0B9E" w:rsidRPr="00220DB4" w:rsidTr="00B375B3">
        <w:trPr>
          <w:trHeight w:val="264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20DB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3E3746" w:rsidRDefault="00CF0B9E" w:rsidP="00CF0B9E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E374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TTCGTCTCCCCACTCGTTC</w:t>
            </w:r>
          </w:p>
        </w:tc>
      </w:tr>
      <w:tr w:rsidR="00CF0B9E" w:rsidRPr="00220DB4" w:rsidTr="00CF0B9E">
        <w:trPr>
          <w:trHeight w:val="264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Nov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F0B9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M_0109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20DB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3E3746" w:rsidRDefault="00CF0B9E" w:rsidP="00CF0B9E">
            <w:pPr>
              <w:widowControl/>
              <w:jc w:val="lef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E374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TGACTCCAGCATTAACTGCAT</w:t>
            </w:r>
          </w:p>
        </w:tc>
      </w:tr>
      <w:tr w:rsidR="00CF0B9E" w:rsidRPr="00220DB4" w:rsidTr="00CF0B9E">
        <w:trPr>
          <w:trHeight w:val="264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20DB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3E3746" w:rsidRDefault="00CF0B9E" w:rsidP="00CF0B9E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E374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GGACACGCCCATTCCACA</w:t>
            </w:r>
          </w:p>
        </w:tc>
      </w:tr>
      <w:tr w:rsidR="00CF0B9E" w:rsidRPr="00220DB4" w:rsidTr="00C26EE8">
        <w:trPr>
          <w:trHeight w:val="264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Pax2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CF0B9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M_0110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20DB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3E3746" w:rsidRDefault="00CF0B9E" w:rsidP="00CF0B9E">
            <w:pPr>
              <w:widowControl/>
              <w:jc w:val="lef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E374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CTGCGAGCCGACACC</w:t>
            </w:r>
          </w:p>
        </w:tc>
      </w:tr>
      <w:tr w:rsidR="00CF0B9E" w:rsidRPr="00220DB4" w:rsidTr="00C26EE8">
        <w:trPr>
          <w:trHeight w:val="264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20DB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3E3746" w:rsidRDefault="00CF0B9E" w:rsidP="00CF0B9E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E374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GGACGCTCAAAGACTCGAT</w:t>
            </w:r>
          </w:p>
        </w:tc>
      </w:tr>
      <w:tr w:rsidR="00D01E62" w:rsidRPr="00220DB4" w:rsidTr="00CF0B9E">
        <w:trPr>
          <w:trHeight w:val="264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E62" w:rsidRPr="00220DB4" w:rsidRDefault="00D01E62" w:rsidP="00D01E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i/>
                <w:iCs/>
                <w:kern w:val="0"/>
                <w:sz w:val="20"/>
                <w:szCs w:val="20"/>
              </w:rPr>
              <w:t>Ppard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E62" w:rsidRPr="00220DB4" w:rsidRDefault="00D01E62" w:rsidP="00D01E6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01E62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M_0111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E62" w:rsidRPr="00220DB4" w:rsidRDefault="00D01E62" w:rsidP="00D01E6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20DB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E62" w:rsidRPr="003E3746" w:rsidRDefault="00D01E62" w:rsidP="00D01E62">
            <w:pPr>
              <w:widowControl/>
              <w:jc w:val="lef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E374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TCCTCACCGGCAAGTCCA</w:t>
            </w:r>
          </w:p>
        </w:tc>
      </w:tr>
      <w:tr w:rsidR="00D01E62" w:rsidRPr="00220DB4" w:rsidTr="00CF0B9E">
        <w:trPr>
          <w:trHeight w:val="264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1E62" w:rsidRPr="00220DB4" w:rsidRDefault="00D01E62" w:rsidP="00D01E62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1E62" w:rsidRPr="00220DB4" w:rsidRDefault="00D01E62" w:rsidP="00D01E6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E62" w:rsidRPr="00220DB4" w:rsidRDefault="00D01E62" w:rsidP="00D01E6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20DB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1E62" w:rsidRPr="003E3746" w:rsidRDefault="00D01E62" w:rsidP="00D01E62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E374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CTGCCACAGTGTCTCGATG</w:t>
            </w:r>
          </w:p>
        </w:tc>
      </w:tr>
      <w:tr w:rsidR="00CF0B9E" w:rsidRPr="00220DB4" w:rsidTr="00CF0B9E">
        <w:trPr>
          <w:trHeight w:val="264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i/>
                <w:iCs/>
                <w:kern w:val="0"/>
                <w:sz w:val="20"/>
                <w:szCs w:val="20"/>
              </w:rPr>
              <w:t>Stab2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CF0B9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K1423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20DB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nse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0B9E" w:rsidRPr="003E3746" w:rsidRDefault="00CF0B9E" w:rsidP="00CF0B9E">
            <w:pPr>
              <w:widowControl/>
              <w:jc w:val="lef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E374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TCTGCCATCCTCTCACATGC</w:t>
            </w:r>
          </w:p>
        </w:tc>
      </w:tr>
      <w:tr w:rsidR="00CF0B9E" w:rsidRPr="00220DB4" w:rsidTr="00CF0B9E">
        <w:trPr>
          <w:trHeight w:val="264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0B9E" w:rsidRPr="00220DB4" w:rsidRDefault="00CF0B9E" w:rsidP="00CF0B9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220DB4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0B9E" w:rsidRPr="003E3746" w:rsidRDefault="00CF0B9E" w:rsidP="00CF0B9E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E374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GATATTCCCATCTGCCTTGTCC</w:t>
            </w:r>
          </w:p>
        </w:tc>
      </w:tr>
    </w:tbl>
    <w:p w:rsidR="00DC50DC" w:rsidRDefault="00DC50DC" w:rsidP="00E6763C"/>
    <w:sectPr w:rsidR="00DC50DC" w:rsidSect="00220DB4">
      <w:pgSz w:w="11906" w:h="16838" w:code="9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4C61" w:rsidRDefault="00B04C61" w:rsidP="001B7602">
      <w:r>
        <w:separator/>
      </w:r>
    </w:p>
  </w:endnote>
  <w:endnote w:type="continuationSeparator" w:id="0">
    <w:p w:rsidR="00B04C61" w:rsidRDefault="00B04C61" w:rsidP="001B7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4C61" w:rsidRDefault="00B04C61" w:rsidP="001B7602">
      <w:r>
        <w:separator/>
      </w:r>
    </w:p>
  </w:footnote>
  <w:footnote w:type="continuationSeparator" w:id="0">
    <w:p w:rsidR="00B04C61" w:rsidRDefault="00B04C61" w:rsidP="001B76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6DD"/>
    <w:rsid w:val="000C2724"/>
    <w:rsid w:val="000C7FB0"/>
    <w:rsid w:val="000E12D7"/>
    <w:rsid w:val="001B7602"/>
    <w:rsid w:val="00220DB4"/>
    <w:rsid w:val="002572F2"/>
    <w:rsid w:val="003C18BC"/>
    <w:rsid w:val="003E3746"/>
    <w:rsid w:val="00402696"/>
    <w:rsid w:val="00514DDE"/>
    <w:rsid w:val="006A1ED1"/>
    <w:rsid w:val="006C2AF8"/>
    <w:rsid w:val="0073421F"/>
    <w:rsid w:val="00752B2A"/>
    <w:rsid w:val="007D2FBA"/>
    <w:rsid w:val="00851366"/>
    <w:rsid w:val="00861D52"/>
    <w:rsid w:val="008669E1"/>
    <w:rsid w:val="00895AC5"/>
    <w:rsid w:val="008E3A58"/>
    <w:rsid w:val="009F26DD"/>
    <w:rsid w:val="00A76DDD"/>
    <w:rsid w:val="00AD19B8"/>
    <w:rsid w:val="00B04C61"/>
    <w:rsid w:val="00CF0B9E"/>
    <w:rsid w:val="00D01E62"/>
    <w:rsid w:val="00DB2A6C"/>
    <w:rsid w:val="00DC50DC"/>
    <w:rsid w:val="00E67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98009FF-99D3-492A-A82A-F004E81C9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19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6A1ED1"/>
    <w:rPr>
      <w:rFonts w:ascii="Century" w:eastAsia="ＭＳ 明朝" w:hAnsi="Century" w:cs="Times New Roman"/>
      <w:noProof/>
      <w:sz w:val="24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6A1ED1"/>
    <w:rPr>
      <w:rFonts w:ascii="Century" w:eastAsia="ＭＳ 明朝" w:hAnsi="Century" w:cs="Times New Roman"/>
      <w:noProof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1B760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B7602"/>
  </w:style>
  <w:style w:type="paragraph" w:styleId="a5">
    <w:name w:val="footer"/>
    <w:basedOn w:val="a"/>
    <w:link w:val="a6"/>
    <w:uiPriority w:val="99"/>
    <w:unhideWhenUsed/>
    <w:rsid w:val="001B760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B76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9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9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6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7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yosuke Yamanishi</dc:creator>
  <cp:lastModifiedBy>Kyosuke Yamanishi</cp:lastModifiedBy>
  <cp:revision>11</cp:revision>
  <dcterms:created xsi:type="dcterms:W3CDTF">2015-04-06T07:33:00Z</dcterms:created>
  <dcterms:modified xsi:type="dcterms:W3CDTF">2016-11-24T07:35:00Z</dcterms:modified>
</cp:coreProperties>
</file>